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6BC9CB">
      <w:pPr>
        <w:widowControl/>
        <w:spacing w:before="120" w:after="240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0"/>
          <w:highlight w:val="none"/>
          <w:lang w:eastAsia="en-US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Materials</w:t>
      </w:r>
    </w:p>
    <w:p w14:paraId="68DDC988">
      <w:pPr>
        <w:widowControl/>
        <w:spacing w:before="120" w:after="240"/>
        <w:jc w:val="both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able 1 :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Literature search strategy for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highlight w:val="none"/>
        </w:rPr>
        <w:t>Plant-Derived Exosome-Like nanoparticles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in Ulcerative Colitis</w:t>
      </w:r>
    </w:p>
    <w:tbl>
      <w:tblPr>
        <w:tblStyle w:val="6"/>
        <w:tblW w:w="8522" w:type="dxa"/>
        <w:jc w:val="center"/>
        <w:tblBorders>
          <w:top w:val="none" w:color="auto" w:sz="12" w:space="0"/>
          <w:left w:val="none" w:color="auto" w:sz="0" w:space="0"/>
          <w:bottom w:val="non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7715"/>
      </w:tblGrid>
      <w:tr w14:paraId="7A015F3C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8522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1B8D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Search Strategy (PubMed)</w:t>
            </w:r>
          </w:p>
        </w:tc>
      </w:tr>
      <w:tr w14:paraId="3DEC93A1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AF68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771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48B8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Colitis [Mesh]</w:t>
            </w:r>
          </w:p>
        </w:tc>
      </w:tr>
      <w:tr w14:paraId="22F2EB9A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E84E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77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1086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itis Grav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[Title/Abstract]</w:t>
            </w:r>
          </w:p>
        </w:tc>
      </w:tr>
      <w:tr w14:paraId="6C995D88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452E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77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1EE0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diopathic Proctocolit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[Title/Abstract]</w:t>
            </w:r>
          </w:p>
        </w:tc>
      </w:tr>
      <w:tr w14:paraId="7F59B979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A622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77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7B8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flammatory Bowel Disease, Ulcerative Colitis Typ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[Title/Abstract]</w:t>
            </w:r>
          </w:p>
        </w:tc>
      </w:tr>
      <w:tr w14:paraId="546A6925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2D43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77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8FF3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lcerative Colit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[Title/Abstract]</w:t>
            </w:r>
          </w:p>
        </w:tc>
      </w:tr>
      <w:tr w14:paraId="79C72B77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508C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77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3D39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2or#3or#4or#5</w:t>
            </w:r>
          </w:p>
        </w:tc>
      </w:tr>
      <w:tr w14:paraId="7DCA424A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DB76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77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5674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osom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[Mesh]</w:t>
            </w:r>
          </w:p>
        </w:tc>
      </w:tr>
      <w:tr w14:paraId="7E79AC4B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5E0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8</w:t>
            </w:r>
          </w:p>
        </w:tc>
        <w:tc>
          <w:tcPr>
            <w:tcW w:w="77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6C0E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Condensing Vacuol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</w:p>
        </w:tc>
      </w:tr>
      <w:tr w14:paraId="5D99CE6B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D3C4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9</w:t>
            </w:r>
          </w:p>
        </w:tc>
        <w:tc>
          <w:tcPr>
            <w:tcW w:w="77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332E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Vacuole, Condensing [Title/Abstract]</w:t>
            </w:r>
          </w:p>
        </w:tc>
      </w:tr>
      <w:tr w14:paraId="4F8421FD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90B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10</w:t>
            </w:r>
          </w:p>
        </w:tc>
        <w:tc>
          <w:tcPr>
            <w:tcW w:w="77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7841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Granule, Zymoge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</w:p>
        </w:tc>
      </w:tr>
      <w:tr w14:paraId="7E9C4093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2156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7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E72A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Microvesicle, Synaptic-Like[Title/Abstract]</w:t>
            </w:r>
          </w:p>
        </w:tc>
      </w:tr>
      <w:tr w14:paraId="2926566C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FBE2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7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0472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2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SLMVs[Title/Abstract]</w:t>
            </w:r>
          </w:p>
        </w:tc>
      </w:tr>
      <w:tr w14:paraId="408A00D7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BD8F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7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A559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2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Granule, Secretory[Title/Abstract]</w:t>
            </w:r>
          </w:p>
        </w:tc>
      </w:tr>
      <w:tr w14:paraId="29CED6E0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4F21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7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6FD7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or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or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or#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or#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or#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7684B3FE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FDCE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77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4492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highlight w:val="no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an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</w:tr>
      <w:tr w14:paraId="06FE8AF3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AC7C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240"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1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DFA8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20" w:lineRule="atLeas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0C569DAC">
      <w:pPr>
        <w:rPr>
          <w:highlight w:val="none"/>
        </w:rPr>
      </w:pPr>
      <w:r>
        <w:rPr>
          <w:highlight w:val="none"/>
        </w:rPr>
        <w:br w:type="page"/>
      </w:r>
    </w:p>
    <w:p w14:paraId="0D087352">
      <w:pPr>
        <w:jc w:val="center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4D663C27">
      <w:pPr>
        <w:jc w:val="center"/>
        <w:rPr>
          <w:rFonts w:hint="default" w:ascii="Times New Roman" w:hAnsi="Times New Roman" w:cs="Times New Roman"/>
          <w:b/>
          <w:bCs/>
          <w:color w:val="578D31" w:themeColor="accent4" w:themeShade="BF"/>
          <w:sz w:val="24"/>
          <w:szCs w:val="32"/>
          <w:lang w:val="en-US" w:eastAsia="zh-CN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</w:pPr>
      <w:r>
        <w:rPr>
          <w:rFonts w:hint="default" w:ascii="Times New Roman" w:hAnsi="Times New Roman" w:cs="Times New Roman"/>
          <w:b/>
          <w:bCs/>
          <w:color w:val="578D31" w:themeColor="accent4" w:themeShade="BF"/>
          <w:sz w:val="24"/>
          <w:szCs w:val="32"/>
          <w:lang w:val="en-US" w:eastAsia="zh-CN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578D31" w:themeColor="accent4" w:themeShade="BF"/>
          <w:sz w:val="24"/>
          <w:szCs w:val="32"/>
          <w:lang w:val="en-US" w:eastAsia="zh-CN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  <w:t>1</w:t>
      </w:r>
      <w:r>
        <w:rPr>
          <w:rFonts w:hint="default" w:ascii="Times New Roman" w:hAnsi="Times New Roman" w:cs="Times New Roman"/>
          <w:b/>
          <w:bCs/>
          <w:color w:val="578D31" w:themeColor="accent4" w:themeShade="BF"/>
          <w:sz w:val="24"/>
          <w:szCs w:val="32"/>
          <w:lang w:val="en-US" w:eastAsia="zh-CN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  <w:t xml:space="preserve">  </w:t>
      </w:r>
      <w:r>
        <w:rPr>
          <w:rFonts w:hint="default" w:ascii="Times New Roman" w:hAnsi="Times New Roman" w:cs="Times New Roman"/>
          <w:b/>
          <w:bCs/>
          <w:color w:val="578D31" w:themeColor="accent4" w:themeShade="BF"/>
          <w:sz w:val="24"/>
          <w:szCs w:val="32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  <w:t xml:space="preserve">Subgroup analysis of </w:t>
      </w:r>
      <w:r>
        <w:rPr>
          <w:rFonts w:hint="default" w:ascii="Times New Roman" w:hAnsi="Times New Roman" w:cs="Times New Roman"/>
          <w:b/>
          <w:bCs/>
          <w:color w:val="578D31" w:themeColor="accent4" w:themeShade="BF"/>
          <w:sz w:val="24"/>
          <w:szCs w:val="32"/>
          <w:lang w:val="en-US" w:eastAsia="zh-CN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  <w:t>CL</w:t>
      </w:r>
      <w:r>
        <w:rPr>
          <w:rFonts w:hint="default" w:ascii="Times New Roman" w:hAnsi="Times New Roman" w:cs="Times New Roman"/>
          <w:b/>
          <w:bCs/>
          <w:color w:val="578D31" w:themeColor="accent4" w:themeShade="BF"/>
          <w:sz w:val="24"/>
          <w:szCs w:val="32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  <w:t xml:space="preserve"> regarding</w:t>
      </w:r>
      <w:r>
        <w:rPr>
          <w:rFonts w:hint="default" w:ascii="Times New Roman" w:hAnsi="Times New Roman" w:cs="Times New Roman"/>
          <w:b/>
          <w:bCs/>
          <w:color w:val="578D31" w:themeColor="accent4" w:themeShade="BF"/>
          <w:sz w:val="24"/>
          <w:szCs w:val="32"/>
          <w:lang w:val="en-US" w:eastAsia="zh-CN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  <w:t xml:space="preserve"> species</w:t>
      </w:r>
    </w:p>
    <w:p w14:paraId="59C0F499">
      <w:pPr>
        <w:jc w:val="center"/>
      </w:pPr>
      <w: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30480</wp:posOffset>
            </wp:positionH>
            <wp:positionV relativeFrom="paragraph">
              <wp:posOffset>40005</wp:posOffset>
            </wp:positionV>
            <wp:extent cx="5198745" cy="3633470"/>
            <wp:effectExtent l="0" t="0" r="1905" b="5080"/>
            <wp:wrapNone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5"/>
                    <a:srcRect l="5576" t="7301" r="7418" b="6756"/>
                    <a:stretch>
                      <a:fillRect/>
                    </a:stretch>
                  </pic:blipFill>
                  <pic:spPr>
                    <a:xfrm>
                      <a:off x="0" y="0"/>
                      <a:ext cx="5198745" cy="363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D7DC73F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6FD833AB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58D2A688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34F963E9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68C6B61F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0CC1B07D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24944FA9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2F3C6058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6EDCDC5D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1DB6DC5E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0993A63F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24CF4723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487F47BF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0F1637C9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63B3C908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70198223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05BA75F0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5F262BC7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687801B6">
      <w:pPr>
        <w:jc w:val="both"/>
        <w:rPr>
          <w:rFonts w:hint="default" w:ascii="Times New Roman" w:hAnsi="Times New Roman" w:cs="Times New Roman"/>
          <w:b/>
          <w:bCs/>
          <w:color w:val="578D31" w:themeColor="accent4" w:themeShade="BF"/>
          <w:sz w:val="24"/>
          <w:szCs w:val="32"/>
          <w:lang w:val="en-US" w:eastAsia="zh-CN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</w:pPr>
    </w:p>
    <w:p w14:paraId="5E004304">
      <w:pPr>
        <w:jc w:val="center"/>
        <w:rPr>
          <w:rFonts w:hint="default" w:ascii="Times New Roman" w:hAnsi="Times New Roman" w:cs="Times New Roman" w:eastAsiaTheme="minorEastAsia"/>
          <w:b/>
          <w:bCs/>
          <w:color w:val="578D31" w:themeColor="accent4" w:themeShade="BF"/>
          <w:sz w:val="24"/>
          <w:szCs w:val="32"/>
          <w:lang w:val="en-US" w:eastAsia="zh-CN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</w:pPr>
      <w:r>
        <w:rPr>
          <w:rFonts w:hint="default" w:ascii="Times New Roman" w:hAnsi="Times New Roman" w:cs="Times New Roman"/>
          <w:b/>
          <w:bCs/>
          <w:color w:val="578D31" w:themeColor="accent4" w:themeShade="BF"/>
          <w:sz w:val="24"/>
          <w:szCs w:val="32"/>
          <w:lang w:val="en-US" w:eastAsia="zh-CN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578D31" w:themeColor="accent4" w:themeShade="BF"/>
          <w:sz w:val="24"/>
          <w:szCs w:val="32"/>
          <w:lang w:val="en-US" w:eastAsia="zh-CN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  <w:t>2</w:t>
      </w:r>
      <w:r>
        <w:rPr>
          <w:rFonts w:hint="default" w:ascii="Times New Roman" w:hAnsi="Times New Roman" w:cs="Times New Roman"/>
          <w:b/>
          <w:bCs/>
          <w:color w:val="578D31" w:themeColor="accent4" w:themeShade="BF"/>
          <w:sz w:val="24"/>
          <w:szCs w:val="32"/>
          <w:lang w:val="en-US" w:eastAsia="zh-CN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  <w:t xml:space="preserve">  </w:t>
      </w:r>
      <w:r>
        <w:rPr>
          <w:rFonts w:hint="default" w:ascii="Times New Roman" w:hAnsi="Times New Roman" w:cs="Times New Roman"/>
          <w:b/>
          <w:bCs/>
          <w:color w:val="578D31" w:themeColor="accent4" w:themeShade="BF"/>
          <w:sz w:val="24"/>
          <w:szCs w:val="32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  <w:t>Subgroup analysis of</w:t>
      </w:r>
      <w:r>
        <w:rPr>
          <w:rFonts w:hint="default" w:ascii="Times New Roman" w:hAnsi="Times New Roman" w:cs="Times New Roman"/>
          <w:b/>
          <w:bCs/>
          <w:color w:val="578D31" w:themeColor="accent4" w:themeShade="BF"/>
          <w:sz w:val="24"/>
          <w:szCs w:val="32"/>
          <w:lang w:val="en-US" w:eastAsia="zh-CN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  <w:t xml:space="preserve"> CL</w:t>
      </w:r>
      <w:r>
        <w:rPr>
          <w:rFonts w:hint="default" w:ascii="Times New Roman" w:hAnsi="Times New Roman" w:cs="Times New Roman"/>
          <w:b/>
          <w:bCs/>
          <w:color w:val="578D31" w:themeColor="accent4" w:themeShade="BF"/>
          <w:sz w:val="24"/>
          <w:szCs w:val="32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  <w:t xml:space="preserve"> regarding</w:t>
      </w:r>
      <w:r>
        <w:rPr>
          <w:rFonts w:hint="default" w:ascii="Times New Roman" w:hAnsi="Times New Roman" w:cs="Times New Roman"/>
          <w:b/>
          <w:bCs/>
          <w:color w:val="578D31" w:themeColor="accent4" w:themeShade="BF"/>
          <w:sz w:val="24"/>
          <w:szCs w:val="32"/>
          <w:lang w:val="en-US" w:eastAsia="zh-CN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  <w:t xml:space="preserve"> concentration</w:t>
      </w:r>
    </w:p>
    <w:p w14:paraId="0B1AA14B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</w:pPr>
    </w:p>
    <w:p w14:paraId="53BD9088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</w:pPr>
      <w:r>
        <w:rPr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19685</wp:posOffset>
            </wp:positionH>
            <wp:positionV relativeFrom="paragraph">
              <wp:posOffset>25400</wp:posOffset>
            </wp:positionV>
            <wp:extent cx="5370830" cy="3441700"/>
            <wp:effectExtent l="0" t="0" r="1270" b="6350"/>
            <wp:wrapNone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6"/>
                    <a:srcRect l="3829" t="7965" r="6491" b="10824"/>
                    <a:stretch>
                      <a:fillRect/>
                    </a:stretch>
                  </pic:blipFill>
                  <pic:spPr>
                    <a:xfrm>
                      <a:off x="0" y="0"/>
                      <a:ext cx="5370830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CB66459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br w:type="page"/>
      </w:r>
    </w:p>
    <w:p w14:paraId="2EB7F02D"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</w:rPr>
        <w:t xml:space="preserve">Subgroup analysis of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CL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</w:rPr>
        <w:t xml:space="preserve"> regarding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 treatment days</w:t>
      </w:r>
    </w:p>
    <w:p w14:paraId="5C2909D7"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</w:pPr>
      <w:r>
        <w:rPr>
          <w:color w:val="auto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206375</wp:posOffset>
            </wp:positionH>
            <wp:positionV relativeFrom="paragraph">
              <wp:posOffset>127635</wp:posOffset>
            </wp:positionV>
            <wp:extent cx="5900420" cy="3757930"/>
            <wp:effectExtent l="0" t="0" r="5080" b="4445"/>
            <wp:wrapNone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7"/>
                    <a:srcRect l="4692" t="8278" r="6307" b="12192"/>
                    <a:stretch>
                      <a:fillRect/>
                    </a:stretch>
                  </pic:blipFill>
                  <pic:spPr>
                    <a:xfrm>
                      <a:off x="0" y="0"/>
                      <a:ext cx="5900420" cy="375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961B1F5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6CAF20F8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38F7FEFD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110E5CA8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23D647C8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065DD2E8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1E3C40D5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3BD5CB3F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7F6F507A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69B76016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193EBC8C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4933926E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2D4C9C0A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2F573D62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327AA179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5B12CAB3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4A11F379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4A55E551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00C76155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5FF064ED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1C3E13B9"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</w:rPr>
        <w:t xml:space="preserve">Subgroup analysis of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CL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</w:rPr>
        <w:t xml:space="preserve"> regarding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 model method</w:t>
      </w:r>
    </w:p>
    <w:p w14:paraId="0EB44E55">
      <w:pPr>
        <w:jc w:val="left"/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</w:pPr>
      <w:r>
        <w:rPr>
          <w:color w:val="auto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-318135</wp:posOffset>
            </wp:positionH>
            <wp:positionV relativeFrom="paragraph">
              <wp:posOffset>19050</wp:posOffset>
            </wp:positionV>
            <wp:extent cx="5890895" cy="3990340"/>
            <wp:effectExtent l="0" t="0" r="5080" b="635"/>
            <wp:wrapNone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8"/>
                    <a:srcRect l="4167" t="7182" r="7225" b="7999"/>
                    <a:stretch>
                      <a:fillRect/>
                    </a:stretch>
                  </pic:blipFill>
                  <pic:spPr>
                    <a:xfrm>
                      <a:off x="0" y="0"/>
                      <a:ext cx="5890895" cy="399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C16209C">
      <w:pPr>
        <w:jc w:val="left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43FE253E">
      <w:pPr>
        <w:jc w:val="left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41B55C70">
      <w:pPr>
        <w:jc w:val="left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14A8839A">
      <w:pPr>
        <w:jc w:val="left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019748B0">
      <w:pPr>
        <w:jc w:val="left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577EF3BB">
      <w:pPr>
        <w:rPr>
          <w:highlight w:val="none"/>
        </w:rPr>
      </w:pPr>
      <w:r>
        <w:rPr>
          <w:highlight w:val="none"/>
        </w:rPr>
        <w:br w:type="page"/>
      </w:r>
    </w:p>
    <w:p w14:paraId="7A1C4924">
      <w:pPr>
        <w:rPr>
          <w:rFonts w:hint="default"/>
          <w:highlight w:val="none"/>
          <w:lang w:val="en-US" w:eastAsia="zh-CN"/>
        </w:rPr>
      </w:pPr>
    </w:p>
    <w:p w14:paraId="200AF315"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</w:rPr>
        <w:t>Subgroup analysis of DAI scores regarding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 species</w:t>
      </w:r>
    </w:p>
    <w:p w14:paraId="1C507FAE">
      <w:pPr>
        <w:jc w:val="center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85090</wp:posOffset>
            </wp:positionH>
            <wp:positionV relativeFrom="paragraph">
              <wp:posOffset>106045</wp:posOffset>
            </wp:positionV>
            <wp:extent cx="5761355" cy="3688715"/>
            <wp:effectExtent l="0" t="0" r="1270" b="6985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rcRect l="5732" t="7573" r="6154" b="12713"/>
                    <a:stretch>
                      <a:fillRect/>
                    </a:stretch>
                  </pic:blipFill>
                  <pic:spPr>
                    <a:xfrm>
                      <a:off x="0" y="0"/>
                      <a:ext cx="5761355" cy="3688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3296553">
      <w:pPr>
        <w:jc w:val="center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392E9FA4">
      <w:pPr>
        <w:jc w:val="both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242C14F3">
      <w:pPr>
        <w:jc w:val="both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50C7825C">
      <w:pPr>
        <w:jc w:val="both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16DC380D">
      <w:pPr>
        <w:jc w:val="both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774562E1">
      <w:pPr>
        <w:jc w:val="both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47FB0F86">
      <w:pPr>
        <w:jc w:val="both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473D469D">
      <w:pPr>
        <w:jc w:val="both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656CF065">
      <w:pPr>
        <w:jc w:val="both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7C388E68">
      <w:pPr>
        <w:jc w:val="both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245FA043">
      <w:pPr>
        <w:jc w:val="both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2D3DB29A">
      <w:pPr>
        <w:jc w:val="both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51147C06">
      <w:pPr>
        <w:jc w:val="both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0EEE34DD">
      <w:pPr>
        <w:jc w:val="both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448BDFCA">
      <w:pPr>
        <w:jc w:val="both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0EABF85B">
      <w:pPr>
        <w:jc w:val="both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66757831">
      <w:pPr>
        <w:jc w:val="both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3C1883D0">
      <w:pPr>
        <w:jc w:val="both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7526ADBB">
      <w:pPr>
        <w:jc w:val="both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6A6C79EA"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</w:pPr>
    </w:p>
    <w:p w14:paraId="2E7F91DE"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6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</w:rPr>
        <w:t>Subgroup analysis of DAI scores regarding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 concentration</w:t>
      </w:r>
    </w:p>
    <w:p w14:paraId="09C27A19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b/>
          <w:bCs/>
          <w:color w:val="588E32" w:themeColor="accent4" w:themeShade="BF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222885</wp:posOffset>
            </wp:positionH>
            <wp:positionV relativeFrom="paragraph">
              <wp:posOffset>47625</wp:posOffset>
            </wp:positionV>
            <wp:extent cx="5860415" cy="3703320"/>
            <wp:effectExtent l="0" t="0" r="6985" b="1905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rcRect l="5624" t="6705" r="4155" b="12747"/>
                    <a:stretch>
                      <a:fillRect/>
                    </a:stretch>
                  </pic:blipFill>
                  <pic:spPr>
                    <a:xfrm>
                      <a:off x="0" y="0"/>
                      <a:ext cx="5860415" cy="370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21989E1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65E3E8F2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6AB8F1D3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3ACD8337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516DE6D8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4645C814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5FE7A0EB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61951531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2E510A94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25B6DD70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757678CA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42253B84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73ECC282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66B214F6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0D90B8A5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0B9AAD52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0E0B9FCA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6C367BED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5590867C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79DF4900">
      <w:pPr>
        <w:jc w:val="center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Subgroup analysis of DAI scores regarding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treatment days</w:t>
      </w:r>
    </w:p>
    <w:p w14:paraId="2FB5F213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349885</wp:posOffset>
            </wp:positionH>
            <wp:positionV relativeFrom="paragraph">
              <wp:posOffset>125095</wp:posOffset>
            </wp:positionV>
            <wp:extent cx="6104890" cy="3740150"/>
            <wp:effectExtent l="0" t="0" r="635" b="3175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rcRect l="4684" t="7165" r="5094" b="12849"/>
                    <a:stretch>
                      <a:fillRect/>
                    </a:stretch>
                  </pic:blipFill>
                  <pic:spPr>
                    <a:xfrm>
                      <a:off x="0" y="0"/>
                      <a:ext cx="6104890" cy="374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87F722F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77DCC281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5EFB9ADB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21B793F2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39D9D07A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5245F832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18B9284A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7B733C0B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443AE05A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3B596F62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0C140832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125DB275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2D371A46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16373E2F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5B550B4A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67BF3E3B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6A1E11D2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16C70148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004C8F25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7348DF7A">
      <w:pPr>
        <w:jc w:val="both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1175C929">
      <w:pPr>
        <w:jc w:val="both"/>
        <w:rPr>
          <w:rFonts w:hint="default" w:ascii="Times New Roman" w:hAnsi="Times New Roman" w:cs="Times New Roman"/>
          <w:b/>
          <w:bCs/>
          <w:color w:val="588E32" w:themeColor="accent4" w:themeShade="BF"/>
          <w:sz w:val="24"/>
          <w:szCs w:val="32"/>
          <w:lang w:val="en-US" w:eastAsia="zh-CN"/>
        </w:rPr>
      </w:pPr>
    </w:p>
    <w:p w14:paraId="40D2B3F0">
      <w:pPr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</w:rPr>
        <w:t>Subgroup analysis of DAI scores regarding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 model method</w:t>
      </w:r>
      <w:bookmarkStart w:id="0" w:name="_GoBack"/>
      <w:bookmarkEnd w:id="0"/>
    </w:p>
    <w:p w14:paraId="69B78AE2">
      <w:pPr>
        <w:jc w:val="center"/>
        <w:rPr>
          <w:rFonts w:hint="default"/>
          <w:color w:val="75BD42" w:themeColor="accent4"/>
          <w:highlight w:val="none"/>
          <w:lang w:val="en-US" w:eastAsia="zh-CN"/>
          <w14:textFill>
            <w14:solidFill>
              <w14:schemeClr w14:val="accent4"/>
            </w14:solidFill>
          </w14:textFill>
        </w:rPr>
      </w:pPr>
      <w: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375920</wp:posOffset>
            </wp:positionH>
            <wp:positionV relativeFrom="paragraph">
              <wp:posOffset>8255</wp:posOffset>
            </wp:positionV>
            <wp:extent cx="5901690" cy="3888105"/>
            <wp:effectExtent l="0" t="0" r="3810" b="7620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2"/>
                    <a:srcRect l="3577" t="5633" r="4504" b="10415"/>
                    <a:stretch>
                      <a:fillRect/>
                    </a:stretch>
                  </pic:blipFill>
                  <pic:spPr>
                    <a:xfrm>
                      <a:off x="0" y="0"/>
                      <a:ext cx="5901690" cy="3888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EBD5233">
      <w:pPr>
        <w:rPr>
          <w:rFonts w:hint="default"/>
          <w:color w:val="75BD42" w:themeColor="accent4"/>
          <w:highlight w:val="none"/>
          <w:lang w:val="en-US" w:eastAsia="zh-CN"/>
          <w14:textFill>
            <w14:solidFill>
              <w14:schemeClr w14:val="accent4"/>
            </w14:solidFill>
          </w14:textFill>
        </w:rPr>
      </w:pPr>
    </w:p>
    <w:p w14:paraId="6E94EC21">
      <w:pPr>
        <w:rPr>
          <w:rFonts w:hint="default"/>
          <w:highlight w:val="none"/>
          <w:lang w:val="en-US" w:eastAsia="zh-CN"/>
        </w:rPr>
      </w:pPr>
    </w:p>
    <w:p w14:paraId="2F1B233F">
      <w:pPr>
        <w:rPr>
          <w:rFonts w:hint="default"/>
          <w:highlight w:val="none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NumType w:fmt="decimal"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FACBB1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6471D2E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6471D2E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3D39CC"/>
    <w:rsid w:val="07B176FB"/>
    <w:rsid w:val="0BFF2A12"/>
    <w:rsid w:val="0ECD6DF7"/>
    <w:rsid w:val="13080206"/>
    <w:rsid w:val="19AE2A64"/>
    <w:rsid w:val="1AFF71B1"/>
    <w:rsid w:val="1B3C3986"/>
    <w:rsid w:val="2F8F5772"/>
    <w:rsid w:val="30974EC3"/>
    <w:rsid w:val="3260395B"/>
    <w:rsid w:val="33215F2F"/>
    <w:rsid w:val="39A35C38"/>
    <w:rsid w:val="403D39CC"/>
    <w:rsid w:val="43433005"/>
    <w:rsid w:val="44773AB2"/>
    <w:rsid w:val="47E460DF"/>
    <w:rsid w:val="4961203A"/>
    <w:rsid w:val="4E160840"/>
    <w:rsid w:val="530103EA"/>
    <w:rsid w:val="54CB198F"/>
    <w:rsid w:val="57037DE7"/>
    <w:rsid w:val="57D35D38"/>
    <w:rsid w:val="59BA6415"/>
    <w:rsid w:val="5AD37892"/>
    <w:rsid w:val="5EDD1D0C"/>
    <w:rsid w:val="609A4358"/>
    <w:rsid w:val="64906AFC"/>
    <w:rsid w:val="6B065627"/>
    <w:rsid w:val="754F2460"/>
    <w:rsid w:val="7A3516E7"/>
    <w:rsid w:val="7B375DB2"/>
    <w:rsid w:val="7C212D76"/>
    <w:rsid w:val="7EF0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0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font1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1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font71"/>
    <w:basedOn w:val="7"/>
    <w:qFormat/>
    <w:uiPriority w:val="0"/>
    <w:rPr>
      <w:rFonts w:hint="default" w:ascii="Times New Roman" w:hAnsi="Times New Roman" w:cs="Times New Roman"/>
      <w:color w:val="FF0000"/>
      <w:sz w:val="22"/>
      <w:szCs w:val="22"/>
      <w:u w:val="none"/>
    </w:rPr>
  </w:style>
  <w:style w:type="character" w:customStyle="1" w:styleId="13">
    <w:name w:val="font81"/>
    <w:basedOn w:val="7"/>
    <w:qFormat/>
    <w:uiPriority w:val="0"/>
    <w:rPr>
      <w:rFonts w:hint="eastAsia" w:ascii="宋体" w:hAnsi="宋体" w:eastAsia="宋体" w:cs="宋体"/>
      <w:color w:val="FF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emf"/><Relationship Id="rId8" Type="http://schemas.openxmlformats.org/officeDocument/2006/relationships/image" Target="media/image4.emf"/><Relationship Id="rId7" Type="http://schemas.openxmlformats.org/officeDocument/2006/relationships/image" Target="media/image3.emf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8.emf"/><Relationship Id="rId11" Type="http://schemas.openxmlformats.org/officeDocument/2006/relationships/image" Target="media/image7.emf"/><Relationship Id="rId10" Type="http://schemas.openxmlformats.org/officeDocument/2006/relationships/image" Target="media/image6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6</Words>
  <Characters>760</Characters>
  <Lines>0</Lines>
  <Paragraphs>0</Paragraphs>
  <TotalTime>7</TotalTime>
  <ScaleCrop>false</ScaleCrop>
  <LinksUpToDate>false</LinksUpToDate>
  <CharactersWithSpaces>82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10:23:00Z</dcterms:created>
  <dc:creator>飞飞</dc:creator>
  <cp:lastModifiedBy>飞飞</cp:lastModifiedBy>
  <dcterms:modified xsi:type="dcterms:W3CDTF">2026-05-26T13:3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DAA9798C35944AC8B361CCE2C191AACE_11</vt:lpwstr>
  </property>
  <property fmtid="{D5CDD505-2E9C-101B-9397-08002B2CF9AE}" pid="4" name="KSOTemplateDocerSaveRecord">
    <vt:lpwstr>eyJoZGlkIjoiY2UyOTQzMWZmN2E4YTYwZGYwZTBjNGI1ZDUyNWJlZTEiLCJ1c2VySWQiOiIyNzU0NDU3OTEifQ==</vt:lpwstr>
  </property>
</Properties>
</file>